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A14" w:rsidRPr="00B82766" w:rsidRDefault="00F73A14" w:rsidP="00EE1CB5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Hlk518892456"/>
      <w:r w:rsidRPr="00B82766"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BF396C" w:rsidRPr="00F362A7" w:rsidRDefault="00BF396C" w:rsidP="00BF396C">
      <w:pPr>
        <w:pStyle w:val="Title"/>
      </w:pPr>
      <w:r w:rsidRPr="00FB0924">
        <w:t xml:space="preserve">MIRIA: a </w:t>
      </w:r>
      <w:r w:rsidRPr="0095246E">
        <w:t>webserver</w:t>
      </w:r>
      <w:r w:rsidRPr="00FB0924">
        <w:t xml:space="preserve"> for statistical, visual and meta-analysis of RNA editing data in mammals</w:t>
      </w:r>
    </w:p>
    <w:p w:rsidR="00BF396C" w:rsidRDefault="00BF396C" w:rsidP="00BF396C">
      <w:pPr>
        <w:pStyle w:val="Author-Group"/>
        <w:rPr>
          <w:lang w:eastAsia="zh-CN"/>
        </w:rPr>
      </w:pPr>
    </w:p>
    <w:p w:rsidR="00BF396C" w:rsidRPr="00BF396C" w:rsidRDefault="00BF396C" w:rsidP="00BF396C">
      <w:pPr>
        <w:pStyle w:val="Author-Group"/>
        <w:rPr>
          <w:b/>
          <w:lang w:eastAsia="zh-CN"/>
        </w:rPr>
      </w:pPr>
      <w:r w:rsidRPr="00BF396C">
        <w:rPr>
          <w:rFonts w:hint="eastAsia"/>
          <w:b/>
          <w:lang w:eastAsia="zh-CN"/>
        </w:rPr>
        <w:t>A</w:t>
      </w:r>
      <w:r w:rsidRPr="00BF396C">
        <w:rPr>
          <w:b/>
          <w:lang w:eastAsia="zh-CN"/>
        </w:rPr>
        <w:t>uthors</w:t>
      </w:r>
    </w:p>
    <w:p w:rsidR="00BF396C" w:rsidRDefault="00BF396C" w:rsidP="00BF396C">
      <w:pPr>
        <w:pStyle w:val="Author-Group"/>
        <w:rPr>
          <w:rFonts w:ascii="Times New Roman" w:hAnsi="Times New Roman"/>
          <w:vertAlign w:val="superscript"/>
        </w:rPr>
      </w:pPr>
      <w:r>
        <w:t>Xikang Feng</w:t>
      </w:r>
      <w:r>
        <w:rPr>
          <w:vertAlign w:val="superscript"/>
        </w:rPr>
        <w:t>1</w:t>
      </w:r>
      <w:r w:rsidRPr="001971DE">
        <w:rPr>
          <w:rFonts w:ascii="Times New Roman" w:hAnsi="Times New Roman"/>
          <w:vertAlign w:val="superscript"/>
        </w:rPr>
        <w:t>†</w:t>
      </w:r>
      <w:r w:rsidRPr="00F362A7">
        <w:t xml:space="preserve">, </w:t>
      </w:r>
      <w:r>
        <w:t>Zishuai Wang</w:t>
      </w:r>
      <w:r>
        <w:rPr>
          <w:vertAlign w:val="superscript"/>
        </w:rPr>
        <w:t>1</w:t>
      </w:r>
      <w:r w:rsidRPr="001971DE">
        <w:rPr>
          <w:rFonts w:ascii="Times New Roman" w:hAnsi="Times New Roman"/>
          <w:vertAlign w:val="superscript"/>
        </w:rPr>
        <w:t>†</w:t>
      </w:r>
      <w:r w:rsidRPr="00F362A7">
        <w:t xml:space="preserve">, </w:t>
      </w:r>
      <w:r>
        <w:t>Hechen Li</w:t>
      </w:r>
      <w:r>
        <w:rPr>
          <w:vertAlign w:val="superscript"/>
        </w:rPr>
        <w:t>1</w:t>
      </w:r>
      <w:r w:rsidR="00D45D83">
        <w:t xml:space="preserve"> </w:t>
      </w:r>
      <w:r w:rsidRPr="00F362A7">
        <w:t xml:space="preserve">and </w:t>
      </w:r>
      <w:r>
        <w:t>Shuaicheng Li</w:t>
      </w:r>
      <w:r w:rsidRPr="00F362A7">
        <w:rPr>
          <w:vertAlign w:val="superscript"/>
        </w:rPr>
        <w:t>1,</w:t>
      </w:r>
      <w:r w:rsidRPr="00F362A7">
        <w:rPr>
          <w:rFonts w:ascii="Times New Roman" w:hAnsi="Times New Roman"/>
          <w:vertAlign w:val="superscript"/>
        </w:rPr>
        <w:t>*</w:t>
      </w:r>
    </w:p>
    <w:p w:rsidR="00BF396C" w:rsidRDefault="00BF396C" w:rsidP="00BF39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396C" w:rsidRPr="00BF396C" w:rsidRDefault="00BF396C" w:rsidP="00BF39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2766">
        <w:rPr>
          <w:rFonts w:ascii="Times New Roman" w:hAnsi="Times New Roman" w:cs="Times New Roman"/>
          <w:b/>
          <w:sz w:val="24"/>
          <w:szCs w:val="24"/>
        </w:rPr>
        <w:t>Affiliation</w:t>
      </w:r>
    </w:p>
    <w:p w:rsidR="00BF396C" w:rsidRPr="00D65C51" w:rsidRDefault="00BF396C" w:rsidP="00BF396C">
      <w:pPr>
        <w:pStyle w:val="Author-Affiliation"/>
      </w:pPr>
      <w:r w:rsidRPr="00D65C51">
        <w:rPr>
          <w:vertAlign w:val="superscript"/>
        </w:rPr>
        <w:t>1</w:t>
      </w:r>
      <w:r>
        <w:t xml:space="preserve"> </w:t>
      </w:r>
      <w:r w:rsidRPr="00677EB5">
        <w:t>Department of Computer Science, City University of Hong Kong, Kowloon, Hong Kong</w:t>
      </w:r>
      <w:r w:rsidRPr="00D65C51">
        <w:t xml:space="preserve">, </w:t>
      </w:r>
      <w:r w:rsidRPr="00D65C51">
        <w:rPr>
          <w:vertAlign w:val="superscript"/>
        </w:rPr>
        <w:t>2</w:t>
      </w:r>
      <w:r>
        <w:t xml:space="preserve"> </w:t>
      </w:r>
      <w:r w:rsidRPr="00677EB5">
        <w:t>Department of Pig Genomic Design and Breeding, Agricultural Genome Institute at Shenzhen, Chinese Academy of Agricultural Sciences, Shenzhen 518124, China</w:t>
      </w:r>
      <w:r w:rsidRPr="00D65C51">
        <w:t>.</w:t>
      </w:r>
    </w:p>
    <w:p w:rsidR="00BF396C" w:rsidRPr="00D65C51" w:rsidRDefault="00BF396C" w:rsidP="00BF396C">
      <w:pPr>
        <w:pStyle w:val="corrs-au"/>
      </w:pPr>
      <w:r w:rsidRPr="001971DE">
        <w:rPr>
          <w:rFonts w:ascii="Times New Roman" w:hAnsi="Times New Roman"/>
          <w:vertAlign w:val="superscript"/>
        </w:rPr>
        <w:t>†</w:t>
      </w:r>
      <w:r w:rsidRPr="00D65C51">
        <w:t xml:space="preserve"> </w:t>
      </w:r>
      <w:r w:rsidRPr="00FC3673">
        <w:t>These authors contributed to this work as first authors.</w:t>
      </w:r>
    </w:p>
    <w:bookmarkEnd w:id="0"/>
    <w:p w:rsidR="004D0A32" w:rsidRPr="009B0800" w:rsidRDefault="004D0A32" w:rsidP="009B0800">
      <w:pPr>
        <w:widowControl/>
        <w:jc w:val="left"/>
        <w:rPr>
          <w:rFonts w:ascii="Times New Roman" w:hAnsi="Times New Roman" w:cs="Times New Roman"/>
        </w:rPr>
      </w:pPr>
    </w:p>
    <w:p w:rsidR="004D0A32" w:rsidRDefault="004D0A32" w:rsidP="00740675">
      <w:pPr>
        <w:rPr>
          <w:rFonts w:ascii="Times New Roman" w:hAnsi="Times New Roman" w:cs="Times New Roman"/>
          <w:sz w:val="24"/>
          <w:szCs w:val="24"/>
        </w:rPr>
      </w:pPr>
      <w:r w:rsidRPr="00B827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2D73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="009B0800">
        <w:rPr>
          <w:rFonts w:ascii="Times New Roman" w:hAnsi="Times New Roman" w:cs="Times New Roman"/>
          <w:b/>
          <w:sz w:val="24"/>
          <w:szCs w:val="24"/>
        </w:rPr>
        <w:t>1</w:t>
      </w:r>
      <w:r w:rsidRPr="00B82766">
        <w:rPr>
          <w:rFonts w:ascii="Times New Roman" w:hAnsi="Times New Roman" w:cs="Times New Roman"/>
          <w:sz w:val="24"/>
          <w:szCs w:val="24"/>
        </w:rPr>
        <w:t xml:space="preserve">. </w:t>
      </w:r>
      <w:r w:rsidR="00055769">
        <w:rPr>
          <w:rFonts w:ascii="Times New Roman" w:hAnsi="Times New Roman" w:cs="Times New Roman"/>
          <w:sz w:val="24"/>
          <w:szCs w:val="24"/>
        </w:rPr>
        <w:t xml:space="preserve">The </w:t>
      </w:r>
      <w:r w:rsidR="00D42874">
        <w:rPr>
          <w:rFonts w:ascii="Times New Roman" w:hAnsi="Times New Roman" w:cs="Times New Roman"/>
          <w:sz w:val="24"/>
          <w:szCs w:val="24"/>
        </w:rPr>
        <w:t>data source</w:t>
      </w:r>
      <w:r w:rsidR="003C71E6">
        <w:rPr>
          <w:rFonts w:ascii="Times New Roman" w:hAnsi="Times New Roman" w:cs="Times New Roman"/>
          <w:sz w:val="24"/>
          <w:szCs w:val="24"/>
        </w:rPr>
        <w:t xml:space="preserve"> from NCBI</w:t>
      </w:r>
      <w:r w:rsidRPr="00B82766">
        <w:rPr>
          <w:rFonts w:ascii="Times New Roman" w:hAnsi="Times New Roman" w:cs="Times New Roman" w:hint="eastAsia"/>
          <w:sz w:val="24"/>
          <w:szCs w:val="24"/>
        </w:rPr>
        <w:t>.</w:t>
      </w:r>
    </w:p>
    <w:p w:rsidR="00B9594E" w:rsidRPr="004D0A32" w:rsidRDefault="00B9594E" w:rsidP="00740675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3"/>
        <w:gridCol w:w="2373"/>
        <w:gridCol w:w="3746"/>
      </w:tblGrid>
      <w:tr w:rsidR="00B9594E" w:rsidRPr="00B9594E" w:rsidTr="00B9594E">
        <w:trPr>
          <w:trHeight w:val="320"/>
        </w:trPr>
        <w:tc>
          <w:tcPr>
            <w:tcW w:w="1410" w:type="pct"/>
            <w:noWrap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pecies</w:t>
            </w:r>
          </w:p>
        </w:tc>
        <w:tc>
          <w:tcPr>
            <w:tcW w:w="1392" w:type="pct"/>
            <w:noWrap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issue</w:t>
            </w:r>
          </w:p>
        </w:tc>
        <w:tc>
          <w:tcPr>
            <w:tcW w:w="2198" w:type="pct"/>
            <w:noWrap/>
          </w:tcPr>
          <w:p w:rsidR="00B9594E" w:rsidRPr="00B9594E" w:rsidRDefault="00EB1E4A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RA ID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 w:val="restart"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Cow</w:t>
            </w: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brai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73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heart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75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kidney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76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iver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77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ung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78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muscle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79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plee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80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testis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81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 w:val="restart"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H</w:t>
            </w: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uman</w:t>
            </w: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brai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112672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heart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3192434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kidney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3405451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iver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3192439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ung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3192442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muscle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3192454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plee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4421521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testis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4421667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 w:val="restart"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Mouse</w:t>
            </w: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brai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02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kidney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04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iver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05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ung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06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muscle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07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plee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08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testis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09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 w:val="restart"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Pig</w:t>
            </w: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brai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1104677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heart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2564757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kidney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2564761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iver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2564758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ung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2564760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muscle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2564772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plee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2564759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testis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2564762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 w:val="restart"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Rat</w:t>
            </w: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brai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28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heart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30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kidney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31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iver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32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ung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33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muscle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34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plee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35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testis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36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 w:val="restart"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R</w:t>
            </w: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hesus</w:t>
            </w: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brai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55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heart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57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kidney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58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iver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59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ung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60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muscle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61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plee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62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testis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RR594463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 w:val="restart"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Sheep</w:t>
            </w: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brai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489218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heart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489268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kidney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489260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iver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489264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lung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489282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muscle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489117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spleen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489250</w:t>
            </w:r>
          </w:p>
        </w:tc>
      </w:tr>
      <w:tr w:rsidR="00B9594E" w:rsidRPr="00B9594E" w:rsidTr="00B9594E">
        <w:trPr>
          <w:trHeight w:val="320"/>
        </w:trPr>
        <w:tc>
          <w:tcPr>
            <w:tcW w:w="1410" w:type="pct"/>
            <w:vMerge/>
            <w:noWrap/>
            <w:vAlign w:val="center"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2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testis</w:t>
            </w:r>
          </w:p>
        </w:tc>
        <w:tc>
          <w:tcPr>
            <w:tcW w:w="2198" w:type="pct"/>
            <w:noWrap/>
            <w:hideMark/>
          </w:tcPr>
          <w:p w:rsidR="00B9594E" w:rsidRPr="00B9594E" w:rsidRDefault="00B9594E" w:rsidP="00B9594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B9594E">
              <w:rPr>
                <w:rFonts w:ascii="Times New Roman" w:hAnsi="Times New Roman" w:hint="eastAsia"/>
                <w:b/>
                <w:bCs/>
                <w:kern w:val="0"/>
                <w:sz w:val="13"/>
                <w:szCs w:val="13"/>
              </w:rPr>
              <w:t>ERR489224</w:t>
            </w:r>
          </w:p>
        </w:tc>
      </w:tr>
    </w:tbl>
    <w:p w:rsidR="00525418" w:rsidRPr="00B82766" w:rsidRDefault="00525418" w:rsidP="00B8276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25418" w:rsidRPr="00B82766" w:rsidSect="00513F5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7E6" w:rsidRDefault="004247E6" w:rsidP="00B937C2">
      <w:r>
        <w:separator/>
      </w:r>
    </w:p>
  </w:endnote>
  <w:endnote w:type="continuationSeparator" w:id="0">
    <w:p w:rsidR="004247E6" w:rsidRDefault="004247E6" w:rsidP="00B93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01767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D299B" w:rsidRPr="008D5364" w:rsidRDefault="004D299B">
        <w:pPr>
          <w:pStyle w:val="Footer"/>
          <w:jc w:val="center"/>
          <w:rPr>
            <w:rFonts w:ascii="Times New Roman" w:hAnsi="Times New Roman" w:cs="Times New Roman"/>
          </w:rPr>
        </w:pPr>
        <w:r w:rsidRPr="008D5364">
          <w:rPr>
            <w:rFonts w:ascii="Times New Roman" w:hAnsi="Times New Roman" w:cs="Times New Roman"/>
          </w:rPr>
          <w:fldChar w:fldCharType="begin"/>
        </w:r>
        <w:r w:rsidRPr="008D5364">
          <w:rPr>
            <w:rFonts w:ascii="Times New Roman" w:hAnsi="Times New Roman" w:cs="Times New Roman"/>
          </w:rPr>
          <w:instrText>PAGE   \* MERGEFORMAT</w:instrText>
        </w:r>
        <w:r w:rsidRPr="008D5364">
          <w:rPr>
            <w:rFonts w:ascii="Times New Roman" w:hAnsi="Times New Roman" w:cs="Times New Roman"/>
          </w:rPr>
          <w:fldChar w:fldCharType="separate"/>
        </w:r>
        <w:r w:rsidR="00082D73" w:rsidRPr="00082D73">
          <w:rPr>
            <w:rFonts w:ascii="Times New Roman" w:hAnsi="Times New Roman" w:cs="Times New Roman"/>
            <w:noProof/>
            <w:lang w:val="zh-CN"/>
          </w:rPr>
          <w:t>1</w:t>
        </w:r>
        <w:r w:rsidRPr="008D5364">
          <w:rPr>
            <w:rFonts w:ascii="Times New Roman" w:hAnsi="Times New Roman" w:cs="Times New Roman"/>
          </w:rPr>
          <w:fldChar w:fldCharType="end"/>
        </w:r>
      </w:p>
    </w:sdtContent>
  </w:sdt>
  <w:p w:rsidR="004D299B" w:rsidRDefault="004D29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7E6" w:rsidRDefault="004247E6" w:rsidP="00B937C2">
      <w:r>
        <w:separator/>
      </w:r>
    </w:p>
  </w:footnote>
  <w:footnote w:type="continuationSeparator" w:id="0">
    <w:p w:rsidR="004247E6" w:rsidRDefault="004247E6" w:rsidP="00B93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A12CE"/>
    <w:multiLevelType w:val="hybridMultilevel"/>
    <w:tmpl w:val="5E02FAA4"/>
    <w:lvl w:ilvl="0" w:tplc="40F0A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81D46E3"/>
    <w:multiLevelType w:val="hybridMultilevel"/>
    <w:tmpl w:val="BE86D314"/>
    <w:lvl w:ilvl="0" w:tplc="6D64EEA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A446313"/>
    <w:multiLevelType w:val="multilevel"/>
    <w:tmpl w:val="37E47E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500806FE"/>
    <w:multiLevelType w:val="multilevel"/>
    <w:tmpl w:val="EDA2FB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df0ppdgeezvkesf26xa2ptasvrf5wrwxxr&quot;&gt;我的EndNote库&lt;record-ids&gt;&lt;item&gt;29&lt;/item&gt;&lt;item&gt;31&lt;/item&gt;&lt;item&gt;50&lt;/item&gt;&lt;/record-ids&gt;&lt;/item&gt;&lt;/Libraries&gt;"/>
    <w:docVar w:name="Total_Editing_Time" w:val="3446"/>
  </w:docVars>
  <w:rsids>
    <w:rsidRoot w:val="00CC3C9F"/>
    <w:rsid w:val="00001F64"/>
    <w:rsid w:val="00003390"/>
    <w:rsid w:val="0000444C"/>
    <w:rsid w:val="000109DA"/>
    <w:rsid w:val="00010C3D"/>
    <w:rsid w:val="000140C4"/>
    <w:rsid w:val="000158D5"/>
    <w:rsid w:val="00016580"/>
    <w:rsid w:val="000175FD"/>
    <w:rsid w:val="000177A9"/>
    <w:rsid w:val="00021B74"/>
    <w:rsid w:val="00024B88"/>
    <w:rsid w:val="00025BFA"/>
    <w:rsid w:val="00031B8E"/>
    <w:rsid w:val="000320E7"/>
    <w:rsid w:val="00034881"/>
    <w:rsid w:val="00035B58"/>
    <w:rsid w:val="00036A48"/>
    <w:rsid w:val="00036D3D"/>
    <w:rsid w:val="00040A2C"/>
    <w:rsid w:val="000411E1"/>
    <w:rsid w:val="00042A7C"/>
    <w:rsid w:val="00046B36"/>
    <w:rsid w:val="0005093D"/>
    <w:rsid w:val="0005187D"/>
    <w:rsid w:val="000527C4"/>
    <w:rsid w:val="00054A38"/>
    <w:rsid w:val="00055769"/>
    <w:rsid w:val="0006017D"/>
    <w:rsid w:val="000614C0"/>
    <w:rsid w:val="00061931"/>
    <w:rsid w:val="00062413"/>
    <w:rsid w:val="00062B84"/>
    <w:rsid w:val="00063733"/>
    <w:rsid w:val="00065869"/>
    <w:rsid w:val="00065A62"/>
    <w:rsid w:val="00066323"/>
    <w:rsid w:val="000703D5"/>
    <w:rsid w:val="00070BF2"/>
    <w:rsid w:val="00071EE1"/>
    <w:rsid w:val="00075A17"/>
    <w:rsid w:val="00076044"/>
    <w:rsid w:val="0007636F"/>
    <w:rsid w:val="00077863"/>
    <w:rsid w:val="00077908"/>
    <w:rsid w:val="00077ADA"/>
    <w:rsid w:val="00081944"/>
    <w:rsid w:val="00081D98"/>
    <w:rsid w:val="00082D73"/>
    <w:rsid w:val="0008783C"/>
    <w:rsid w:val="00092E91"/>
    <w:rsid w:val="000953FC"/>
    <w:rsid w:val="0009579B"/>
    <w:rsid w:val="0009595E"/>
    <w:rsid w:val="000A0565"/>
    <w:rsid w:val="000A3FD4"/>
    <w:rsid w:val="000A4EA9"/>
    <w:rsid w:val="000A7CC0"/>
    <w:rsid w:val="000B248A"/>
    <w:rsid w:val="000B2BFE"/>
    <w:rsid w:val="000B364E"/>
    <w:rsid w:val="000B58C8"/>
    <w:rsid w:val="000B72DA"/>
    <w:rsid w:val="000C0423"/>
    <w:rsid w:val="000C3DF4"/>
    <w:rsid w:val="000C54D5"/>
    <w:rsid w:val="000C6211"/>
    <w:rsid w:val="000C685F"/>
    <w:rsid w:val="000C7C92"/>
    <w:rsid w:val="000D012E"/>
    <w:rsid w:val="000D49FB"/>
    <w:rsid w:val="000D4D00"/>
    <w:rsid w:val="000D698B"/>
    <w:rsid w:val="000E193A"/>
    <w:rsid w:val="000E278F"/>
    <w:rsid w:val="000E2DC4"/>
    <w:rsid w:val="000E3CE2"/>
    <w:rsid w:val="000E503B"/>
    <w:rsid w:val="000E5129"/>
    <w:rsid w:val="000E534F"/>
    <w:rsid w:val="000E5579"/>
    <w:rsid w:val="00101107"/>
    <w:rsid w:val="00101FA7"/>
    <w:rsid w:val="001033E7"/>
    <w:rsid w:val="00104AA3"/>
    <w:rsid w:val="001066BC"/>
    <w:rsid w:val="00111974"/>
    <w:rsid w:val="00111A6C"/>
    <w:rsid w:val="00111C3F"/>
    <w:rsid w:val="001153F0"/>
    <w:rsid w:val="001155FB"/>
    <w:rsid w:val="001167B0"/>
    <w:rsid w:val="001172CF"/>
    <w:rsid w:val="001259B8"/>
    <w:rsid w:val="0012790B"/>
    <w:rsid w:val="00130620"/>
    <w:rsid w:val="001359CB"/>
    <w:rsid w:val="00136A3F"/>
    <w:rsid w:val="0013731B"/>
    <w:rsid w:val="00137734"/>
    <w:rsid w:val="00137C0E"/>
    <w:rsid w:val="001415B8"/>
    <w:rsid w:val="00142346"/>
    <w:rsid w:val="00142B62"/>
    <w:rsid w:val="00143686"/>
    <w:rsid w:val="00146211"/>
    <w:rsid w:val="00147388"/>
    <w:rsid w:val="0015026B"/>
    <w:rsid w:val="00150896"/>
    <w:rsid w:val="001522D6"/>
    <w:rsid w:val="00153F92"/>
    <w:rsid w:val="0015460B"/>
    <w:rsid w:val="00154D34"/>
    <w:rsid w:val="0015520E"/>
    <w:rsid w:val="00155927"/>
    <w:rsid w:val="001564B6"/>
    <w:rsid w:val="0015703D"/>
    <w:rsid w:val="001574D3"/>
    <w:rsid w:val="00157AB2"/>
    <w:rsid w:val="001602B9"/>
    <w:rsid w:val="00160A77"/>
    <w:rsid w:val="0016105F"/>
    <w:rsid w:val="00164A78"/>
    <w:rsid w:val="00164C9E"/>
    <w:rsid w:val="00166235"/>
    <w:rsid w:val="001667A0"/>
    <w:rsid w:val="00166904"/>
    <w:rsid w:val="0017013B"/>
    <w:rsid w:val="00171127"/>
    <w:rsid w:val="00173D14"/>
    <w:rsid w:val="0017589F"/>
    <w:rsid w:val="00177E21"/>
    <w:rsid w:val="00181567"/>
    <w:rsid w:val="0018364A"/>
    <w:rsid w:val="0018403E"/>
    <w:rsid w:val="0018564E"/>
    <w:rsid w:val="001901EF"/>
    <w:rsid w:val="00195BE6"/>
    <w:rsid w:val="001965FF"/>
    <w:rsid w:val="001A2A5B"/>
    <w:rsid w:val="001A42C4"/>
    <w:rsid w:val="001A654B"/>
    <w:rsid w:val="001B180B"/>
    <w:rsid w:val="001B33BD"/>
    <w:rsid w:val="001B3AD7"/>
    <w:rsid w:val="001B3BB3"/>
    <w:rsid w:val="001C1634"/>
    <w:rsid w:val="001C187A"/>
    <w:rsid w:val="001C2F14"/>
    <w:rsid w:val="001C69F3"/>
    <w:rsid w:val="001C6E04"/>
    <w:rsid w:val="001C7A2A"/>
    <w:rsid w:val="001D050D"/>
    <w:rsid w:val="001D08C9"/>
    <w:rsid w:val="001D0B2A"/>
    <w:rsid w:val="001D194A"/>
    <w:rsid w:val="001D2EE9"/>
    <w:rsid w:val="001D3DEC"/>
    <w:rsid w:val="001D74C2"/>
    <w:rsid w:val="001E13E7"/>
    <w:rsid w:val="001E1765"/>
    <w:rsid w:val="001E46DF"/>
    <w:rsid w:val="001E54B2"/>
    <w:rsid w:val="001E6461"/>
    <w:rsid w:val="001F0247"/>
    <w:rsid w:val="001F17E1"/>
    <w:rsid w:val="001F2FDA"/>
    <w:rsid w:val="001F6B95"/>
    <w:rsid w:val="001F775A"/>
    <w:rsid w:val="001F7850"/>
    <w:rsid w:val="00200812"/>
    <w:rsid w:val="00204B6F"/>
    <w:rsid w:val="0020652B"/>
    <w:rsid w:val="00206B10"/>
    <w:rsid w:val="002071D5"/>
    <w:rsid w:val="00210441"/>
    <w:rsid w:val="002106F1"/>
    <w:rsid w:val="002124C9"/>
    <w:rsid w:val="00213C5F"/>
    <w:rsid w:val="00213F7D"/>
    <w:rsid w:val="00214FAC"/>
    <w:rsid w:val="00216124"/>
    <w:rsid w:val="002163A5"/>
    <w:rsid w:val="002163B2"/>
    <w:rsid w:val="00217085"/>
    <w:rsid w:val="00222628"/>
    <w:rsid w:val="00222B71"/>
    <w:rsid w:val="00222EF5"/>
    <w:rsid w:val="002246D7"/>
    <w:rsid w:val="002308CD"/>
    <w:rsid w:val="00237C90"/>
    <w:rsid w:val="00243908"/>
    <w:rsid w:val="0024681D"/>
    <w:rsid w:val="00247EAC"/>
    <w:rsid w:val="00250232"/>
    <w:rsid w:val="00252446"/>
    <w:rsid w:val="00253F93"/>
    <w:rsid w:val="00261A8F"/>
    <w:rsid w:val="00262F2E"/>
    <w:rsid w:val="002638C3"/>
    <w:rsid w:val="00264063"/>
    <w:rsid w:val="002658CF"/>
    <w:rsid w:val="00270DF1"/>
    <w:rsid w:val="0027183D"/>
    <w:rsid w:val="002720C4"/>
    <w:rsid w:val="00273E6F"/>
    <w:rsid w:val="002748F9"/>
    <w:rsid w:val="00276C33"/>
    <w:rsid w:val="002845EE"/>
    <w:rsid w:val="00284F31"/>
    <w:rsid w:val="00285C48"/>
    <w:rsid w:val="0029628B"/>
    <w:rsid w:val="002A0062"/>
    <w:rsid w:val="002A0C7B"/>
    <w:rsid w:val="002A4339"/>
    <w:rsid w:val="002A63EA"/>
    <w:rsid w:val="002A6F97"/>
    <w:rsid w:val="002A7379"/>
    <w:rsid w:val="002A7FBE"/>
    <w:rsid w:val="002B251B"/>
    <w:rsid w:val="002B3050"/>
    <w:rsid w:val="002B373C"/>
    <w:rsid w:val="002B38A2"/>
    <w:rsid w:val="002B38CC"/>
    <w:rsid w:val="002B3F76"/>
    <w:rsid w:val="002B58A0"/>
    <w:rsid w:val="002B7711"/>
    <w:rsid w:val="002C0628"/>
    <w:rsid w:val="002C15C9"/>
    <w:rsid w:val="002C4A53"/>
    <w:rsid w:val="002C5D82"/>
    <w:rsid w:val="002C61C3"/>
    <w:rsid w:val="002C6562"/>
    <w:rsid w:val="002C6819"/>
    <w:rsid w:val="002C6A1C"/>
    <w:rsid w:val="002C7115"/>
    <w:rsid w:val="002C751E"/>
    <w:rsid w:val="002D16B9"/>
    <w:rsid w:val="002D1A6D"/>
    <w:rsid w:val="002D1BE9"/>
    <w:rsid w:val="002D1BF7"/>
    <w:rsid w:val="002D34CE"/>
    <w:rsid w:val="002D669D"/>
    <w:rsid w:val="002D747B"/>
    <w:rsid w:val="002D7FEC"/>
    <w:rsid w:val="002E0598"/>
    <w:rsid w:val="002E3B4B"/>
    <w:rsid w:val="002E3BBD"/>
    <w:rsid w:val="002E4F78"/>
    <w:rsid w:val="002E5B1E"/>
    <w:rsid w:val="002E6A9B"/>
    <w:rsid w:val="002F6DA5"/>
    <w:rsid w:val="002F71EA"/>
    <w:rsid w:val="002F778B"/>
    <w:rsid w:val="003001B3"/>
    <w:rsid w:val="00300A93"/>
    <w:rsid w:val="00301D89"/>
    <w:rsid w:val="003022E8"/>
    <w:rsid w:val="003034B6"/>
    <w:rsid w:val="0030368E"/>
    <w:rsid w:val="00305B13"/>
    <w:rsid w:val="003069B4"/>
    <w:rsid w:val="003100E2"/>
    <w:rsid w:val="00310ACC"/>
    <w:rsid w:val="00310F44"/>
    <w:rsid w:val="00312F83"/>
    <w:rsid w:val="00313CAD"/>
    <w:rsid w:val="00317C04"/>
    <w:rsid w:val="00320B2A"/>
    <w:rsid w:val="00322157"/>
    <w:rsid w:val="00322916"/>
    <w:rsid w:val="00323C62"/>
    <w:rsid w:val="00324829"/>
    <w:rsid w:val="003264D5"/>
    <w:rsid w:val="00331EA5"/>
    <w:rsid w:val="00334819"/>
    <w:rsid w:val="003348AF"/>
    <w:rsid w:val="00334996"/>
    <w:rsid w:val="00334E11"/>
    <w:rsid w:val="0033621D"/>
    <w:rsid w:val="0033655B"/>
    <w:rsid w:val="00337EEF"/>
    <w:rsid w:val="00337FAD"/>
    <w:rsid w:val="00340C3F"/>
    <w:rsid w:val="00344070"/>
    <w:rsid w:val="003470F0"/>
    <w:rsid w:val="00352239"/>
    <w:rsid w:val="003536C2"/>
    <w:rsid w:val="0035491E"/>
    <w:rsid w:val="003637D4"/>
    <w:rsid w:val="00365504"/>
    <w:rsid w:val="00365F19"/>
    <w:rsid w:val="00365F82"/>
    <w:rsid w:val="00366857"/>
    <w:rsid w:val="00367C34"/>
    <w:rsid w:val="00370181"/>
    <w:rsid w:val="00371887"/>
    <w:rsid w:val="003754BF"/>
    <w:rsid w:val="00375742"/>
    <w:rsid w:val="00375900"/>
    <w:rsid w:val="00376C27"/>
    <w:rsid w:val="003773BA"/>
    <w:rsid w:val="003778C7"/>
    <w:rsid w:val="003809AA"/>
    <w:rsid w:val="00380CE4"/>
    <w:rsid w:val="00381342"/>
    <w:rsid w:val="00384200"/>
    <w:rsid w:val="003844F5"/>
    <w:rsid w:val="0038542B"/>
    <w:rsid w:val="00390FBF"/>
    <w:rsid w:val="00391504"/>
    <w:rsid w:val="00393321"/>
    <w:rsid w:val="00393DBF"/>
    <w:rsid w:val="0039600E"/>
    <w:rsid w:val="0039708A"/>
    <w:rsid w:val="003977D6"/>
    <w:rsid w:val="003A300A"/>
    <w:rsid w:val="003A4BCB"/>
    <w:rsid w:val="003B0499"/>
    <w:rsid w:val="003B057F"/>
    <w:rsid w:val="003B0C08"/>
    <w:rsid w:val="003B25B7"/>
    <w:rsid w:val="003B3CC5"/>
    <w:rsid w:val="003B3D02"/>
    <w:rsid w:val="003B41BC"/>
    <w:rsid w:val="003B688C"/>
    <w:rsid w:val="003C6264"/>
    <w:rsid w:val="003C6738"/>
    <w:rsid w:val="003C71E6"/>
    <w:rsid w:val="003C7B9F"/>
    <w:rsid w:val="003D4C34"/>
    <w:rsid w:val="003E0104"/>
    <w:rsid w:val="003E212B"/>
    <w:rsid w:val="003E2561"/>
    <w:rsid w:val="003E2FB9"/>
    <w:rsid w:val="003E5A7B"/>
    <w:rsid w:val="003E5EE8"/>
    <w:rsid w:val="003E6B8B"/>
    <w:rsid w:val="003F29DA"/>
    <w:rsid w:val="003F4994"/>
    <w:rsid w:val="003F5A6D"/>
    <w:rsid w:val="00404535"/>
    <w:rsid w:val="004117F8"/>
    <w:rsid w:val="0041709B"/>
    <w:rsid w:val="0042098D"/>
    <w:rsid w:val="00421385"/>
    <w:rsid w:val="004247E6"/>
    <w:rsid w:val="004254F3"/>
    <w:rsid w:val="00432644"/>
    <w:rsid w:val="0043350E"/>
    <w:rsid w:val="00433B1A"/>
    <w:rsid w:val="00436D98"/>
    <w:rsid w:val="0044221C"/>
    <w:rsid w:val="00445647"/>
    <w:rsid w:val="004518C7"/>
    <w:rsid w:val="004534B3"/>
    <w:rsid w:val="00453D2D"/>
    <w:rsid w:val="00454BA9"/>
    <w:rsid w:val="00455AF4"/>
    <w:rsid w:val="0045619B"/>
    <w:rsid w:val="00456CE5"/>
    <w:rsid w:val="0046195F"/>
    <w:rsid w:val="00462D1B"/>
    <w:rsid w:val="004655FF"/>
    <w:rsid w:val="00465B8D"/>
    <w:rsid w:val="00474586"/>
    <w:rsid w:val="00475B9E"/>
    <w:rsid w:val="004803FA"/>
    <w:rsid w:val="004829E7"/>
    <w:rsid w:val="00482AB9"/>
    <w:rsid w:val="00482FF2"/>
    <w:rsid w:val="00483BA3"/>
    <w:rsid w:val="00484536"/>
    <w:rsid w:val="004848FF"/>
    <w:rsid w:val="00486CF3"/>
    <w:rsid w:val="00487EB5"/>
    <w:rsid w:val="0049093A"/>
    <w:rsid w:val="00490B6B"/>
    <w:rsid w:val="0049213A"/>
    <w:rsid w:val="0049302A"/>
    <w:rsid w:val="00493201"/>
    <w:rsid w:val="00494660"/>
    <w:rsid w:val="00494E40"/>
    <w:rsid w:val="00496860"/>
    <w:rsid w:val="00496F95"/>
    <w:rsid w:val="004A1D29"/>
    <w:rsid w:val="004A244D"/>
    <w:rsid w:val="004A2818"/>
    <w:rsid w:val="004A36AA"/>
    <w:rsid w:val="004A3CAD"/>
    <w:rsid w:val="004A46C5"/>
    <w:rsid w:val="004B1289"/>
    <w:rsid w:val="004B6E32"/>
    <w:rsid w:val="004B71D2"/>
    <w:rsid w:val="004C0A79"/>
    <w:rsid w:val="004C36EE"/>
    <w:rsid w:val="004C45B5"/>
    <w:rsid w:val="004C68AF"/>
    <w:rsid w:val="004C6DDF"/>
    <w:rsid w:val="004D0129"/>
    <w:rsid w:val="004D0A32"/>
    <w:rsid w:val="004D299B"/>
    <w:rsid w:val="004D3F35"/>
    <w:rsid w:val="004D59D9"/>
    <w:rsid w:val="004D6578"/>
    <w:rsid w:val="004E00AB"/>
    <w:rsid w:val="004E0E86"/>
    <w:rsid w:val="004E0F92"/>
    <w:rsid w:val="004E16DF"/>
    <w:rsid w:val="004E1721"/>
    <w:rsid w:val="004E48A2"/>
    <w:rsid w:val="004E4A91"/>
    <w:rsid w:val="004E4E8C"/>
    <w:rsid w:val="004F178D"/>
    <w:rsid w:val="004F2C31"/>
    <w:rsid w:val="00503B37"/>
    <w:rsid w:val="00504707"/>
    <w:rsid w:val="00504B88"/>
    <w:rsid w:val="005052A7"/>
    <w:rsid w:val="0050655B"/>
    <w:rsid w:val="00506944"/>
    <w:rsid w:val="00510208"/>
    <w:rsid w:val="00511FA7"/>
    <w:rsid w:val="00513F5C"/>
    <w:rsid w:val="00515706"/>
    <w:rsid w:val="00515DDE"/>
    <w:rsid w:val="00516C6A"/>
    <w:rsid w:val="005222B1"/>
    <w:rsid w:val="00522AC1"/>
    <w:rsid w:val="00523578"/>
    <w:rsid w:val="00523994"/>
    <w:rsid w:val="00524B3A"/>
    <w:rsid w:val="00525159"/>
    <w:rsid w:val="00525418"/>
    <w:rsid w:val="00526E1A"/>
    <w:rsid w:val="005272A0"/>
    <w:rsid w:val="00530402"/>
    <w:rsid w:val="00531207"/>
    <w:rsid w:val="00531C94"/>
    <w:rsid w:val="00531F77"/>
    <w:rsid w:val="00533FD5"/>
    <w:rsid w:val="00534EB8"/>
    <w:rsid w:val="00535498"/>
    <w:rsid w:val="005355CA"/>
    <w:rsid w:val="0053680D"/>
    <w:rsid w:val="005377FC"/>
    <w:rsid w:val="0054072E"/>
    <w:rsid w:val="00542103"/>
    <w:rsid w:val="0054328A"/>
    <w:rsid w:val="00543A94"/>
    <w:rsid w:val="0054565E"/>
    <w:rsid w:val="00545C58"/>
    <w:rsid w:val="005531ED"/>
    <w:rsid w:val="00556EB9"/>
    <w:rsid w:val="005614F3"/>
    <w:rsid w:val="00561A17"/>
    <w:rsid w:val="00561C28"/>
    <w:rsid w:val="00562A39"/>
    <w:rsid w:val="00562C42"/>
    <w:rsid w:val="005637E0"/>
    <w:rsid w:val="00564938"/>
    <w:rsid w:val="00571B3E"/>
    <w:rsid w:val="00571F80"/>
    <w:rsid w:val="00572B6A"/>
    <w:rsid w:val="005738CD"/>
    <w:rsid w:val="00574BCC"/>
    <w:rsid w:val="00575E6A"/>
    <w:rsid w:val="0057799E"/>
    <w:rsid w:val="0058312D"/>
    <w:rsid w:val="0058494A"/>
    <w:rsid w:val="0058505D"/>
    <w:rsid w:val="00586F32"/>
    <w:rsid w:val="0059095C"/>
    <w:rsid w:val="005915B3"/>
    <w:rsid w:val="00591D05"/>
    <w:rsid w:val="00594302"/>
    <w:rsid w:val="005A0791"/>
    <w:rsid w:val="005A1933"/>
    <w:rsid w:val="005A38F6"/>
    <w:rsid w:val="005A3ACF"/>
    <w:rsid w:val="005A70EC"/>
    <w:rsid w:val="005B153E"/>
    <w:rsid w:val="005B2F14"/>
    <w:rsid w:val="005B4679"/>
    <w:rsid w:val="005B4D8A"/>
    <w:rsid w:val="005B79BC"/>
    <w:rsid w:val="005C2771"/>
    <w:rsid w:val="005C2B21"/>
    <w:rsid w:val="005C5CDE"/>
    <w:rsid w:val="005D1533"/>
    <w:rsid w:val="005D256C"/>
    <w:rsid w:val="005D2FB7"/>
    <w:rsid w:val="005D3F5F"/>
    <w:rsid w:val="005D55CD"/>
    <w:rsid w:val="005D6750"/>
    <w:rsid w:val="005D79F9"/>
    <w:rsid w:val="005E22F6"/>
    <w:rsid w:val="005E5055"/>
    <w:rsid w:val="005F0590"/>
    <w:rsid w:val="005F1F73"/>
    <w:rsid w:val="005F4654"/>
    <w:rsid w:val="005F4959"/>
    <w:rsid w:val="005F5DCB"/>
    <w:rsid w:val="005F71F3"/>
    <w:rsid w:val="00600BD5"/>
    <w:rsid w:val="00601D2D"/>
    <w:rsid w:val="006023E6"/>
    <w:rsid w:val="00602601"/>
    <w:rsid w:val="00602B28"/>
    <w:rsid w:val="006034C2"/>
    <w:rsid w:val="00604B50"/>
    <w:rsid w:val="00607F17"/>
    <w:rsid w:val="00612D33"/>
    <w:rsid w:val="00613071"/>
    <w:rsid w:val="00614CD5"/>
    <w:rsid w:val="00614E18"/>
    <w:rsid w:val="006171A0"/>
    <w:rsid w:val="00622AD5"/>
    <w:rsid w:val="00625503"/>
    <w:rsid w:val="006337BD"/>
    <w:rsid w:val="006349A9"/>
    <w:rsid w:val="006373C2"/>
    <w:rsid w:val="00637E3A"/>
    <w:rsid w:val="00640481"/>
    <w:rsid w:val="00640B00"/>
    <w:rsid w:val="0064147E"/>
    <w:rsid w:val="006416BE"/>
    <w:rsid w:val="00641F9E"/>
    <w:rsid w:val="006466B1"/>
    <w:rsid w:val="006505FE"/>
    <w:rsid w:val="006506F2"/>
    <w:rsid w:val="00651759"/>
    <w:rsid w:val="00654052"/>
    <w:rsid w:val="0065415A"/>
    <w:rsid w:val="0065604D"/>
    <w:rsid w:val="00656633"/>
    <w:rsid w:val="00660349"/>
    <w:rsid w:val="00660E39"/>
    <w:rsid w:val="00666206"/>
    <w:rsid w:val="00671672"/>
    <w:rsid w:val="00672298"/>
    <w:rsid w:val="0067726D"/>
    <w:rsid w:val="00677869"/>
    <w:rsid w:val="006779D4"/>
    <w:rsid w:val="00684102"/>
    <w:rsid w:val="00690050"/>
    <w:rsid w:val="00692C8A"/>
    <w:rsid w:val="00693096"/>
    <w:rsid w:val="00696B39"/>
    <w:rsid w:val="00697875"/>
    <w:rsid w:val="006A1075"/>
    <w:rsid w:val="006A19CF"/>
    <w:rsid w:val="006A1F9C"/>
    <w:rsid w:val="006A50B4"/>
    <w:rsid w:val="006A56A1"/>
    <w:rsid w:val="006A703E"/>
    <w:rsid w:val="006B401A"/>
    <w:rsid w:val="006B57F8"/>
    <w:rsid w:val="006B5BB2"/>
    <w:rsid w:val="006C2389"/>
    <w:rsid w:val="006C2FD4"/>
    <w:rsid w:val="006C35BE"/>
    <w:rsid w:val="006C3D92"/>
    <w:rsid w:val="006C64FD"/>
    <w:rsid w:val="006C7C3B"/>
    <w:rsid w:val="006D206D"/>
    <w:rsid w:val="006D2EF3"/>
    <w:rsid w:val="006D38AA"/>
    <w:rsid w:val="006D3D88"/>
    <w:rsid w:val="006D4E27"/>
    <w:rsid w:val="006D564B"/>
    <w:rsid w:val="006D6E35"/>
    <w:rsid w:val="006E32F2"/>
    <w:rsid w:val="006E4FDE"/>
    <w:rsid w:val="006E64CB"/>
    <w:rsid w:val="006E6DF1"/>
    <w:rsid w:val="006F08AD"/>
    <w:rsid w:val="006F0E16"/>
    <w:rsid w:val="006F1BB2"/>
    <w:rsid w:val="006F23B4"/>
    <w:rsid w:val="006F2BA3"/>
    <w:rsid w:val="006F49B4"/>
    <w:rsid w:val="006F4B97"/>
    <w:rsid w:val="006F68FF"/>
    <w:rsid w:val="006F6DD4"/>
    <w:rsid w:val="0070242D"/>
    <w:rsid w:val="0070280D"/>
    <w:rsid w:val="0070390F"/>
    <w:rsid w:val="00703D85"/>
    <w:rsid w:val="00704ABE"/>
    <w:rsid w:val="00704B15"/>
    <w:rsid w:val="007050C9"/>
    <w:rsid w:val="00710692"/>
    <w:rsid w:val="00711DE6"/>
    <w:rsid w:val="00712BFA"/>
    <w:rsid w:val="007138CC"/>
    <w:rsid w:val="00714214"/>
    <w:rsid w:val="00724399"/>
    <w:rsid w:val="00724FC3"/>
    <w:rsid w:val="00726936"/>
    <w:rsid w:val="00731641"/>
    <w:rsid w:val="00736D33"/>
    <w:rsid w:val="00740675"/>
    <w:rsid w:val="007429E9"/>
    <w:rsid w:val="0074633A"/>
    <w:rsid w:val="0074682E"/>
    <w:rsid w:val="00747082"/>
    <w:rsid w:val="0074712F"/>
    <w:rsid w:val="007508F8"/>
    <w:rsid w:val="00752866"/>
    <w:rsid w:val="007529CC"/>
    <w:rsid w:val="00752CAF"/>
    <w:rsid w:val="007537DC"/>
    <w:rsid w:val="00757FDA"/>
    <w:rsid w:val="0076022A"/>
    <w:rsid w:val="0076102C"/>
    <w:rsid w:val="007725FE"/>
    <w:rsid w:val="007759A0"/>
    <w:rsid w:val="00780230"/>
    <w:rsid w:val="00780440"/>
    <w:rsid w:val="00782922"/>
    <w:rsid w:val="007834EF"/>
    <w:rsid w:val="007839A8"/>
    <w:rsid w:val="00784BC5"/>
    <w:rsid w:val="00787943"/>
    <w:rsid w:val="007900C7"/>
    <w:rsid w:val="00791DAC"/>
    <w:rsid w:val="00793511"/>
    <w:rsid w:val="007936C1"/>
    <w:rsid w:val="007A1708"/>
    <w:rsid w:val="007A1EBA"/>
    <w:rsid w:val="007A2AEB"/>
    <w:rsid w:val="007A3874"/>
    <w:rsid w:val="007A4A80"/>
    <w:rsid w:val="007A6E76"/>
    <w:rsid w:val="007B032B"/>
    <w:rsid w:val="007B0C23"/>
    <w:rsid w:val="007B18CD"/>
    <w:rsid w:val="007B2344"/>
    <w:rsid w:val="007B2EFA"/>
    <w:rsid w:val="007B4CD9"/>
    <w:rsid w:val="007B5337"/>
    <w:rsid w:val="007B624F"/>
    <w:rsid w:val="007C0585"/>
    <w:rsid w:val="007C3E97"/>
    <w:rsid w:val="007C4E83"/>
    <w:rsid w:val="007D0A70"/>
    <w:rsid w:val="007D0B83"/>
    <w:rsid w:val="007D0BF2"/>
    <w:rsid w:val="007D3C31"/>
    <w:rsid w:val="007D40B6"/>
    <w:rsid w:val="007E1E02"/>
    <w:rsid w:val="007E4642"/>
    <w:rsid w:val="007E62B5"/>
    <w:rsid w:val="007E6BF5"/>
    <w:rsid w:val="007F0E86"/>
    <w:rsid w:val="007F1781"/>
    <w:rsid w:val="007F1F81"/>
    <w:rsid w:val="007F6A5F"/>
    <w:rsid w:val="007F6EC3"/>
    <w:rsid w:val="007F78A2"/>
    <w:rsid w:val="00800493"/>
    <w:rsid w:val="0080088B"/>
    <w:rsid w:val="00810DBF"/>
    <w:rsid w:val="00810DC2"/>
    <w:rsid w:val="00811D8C"/>
    <w:rsid w:val="008167FC"/>
    <w:rsid w:val="008170DB"/>
    <w:rsid w:val="00824717"/>
    <w:rsid w:val="00825798"/>
    <w:rsid w:val="00826F5E"/>
    <w:rsid w:val="00827E39"/>
    <w:rsid w:val="0083063C"/>
    <w:rsid w:val="00830BEF"/>
    <w:rsid w:val="00831652"/>
    <w:rsid w:val="00831B74"/>
    <w:rsid w:val="008347D9"/>
    <w:rsid w:val="00836D52"/>
    <w:rsid w:val="00837C50"/>
    <w:rsid w:val="008402AE"/>
    <w:rsid w:val="00840A15"/>
    <w:rsid w:val="00842EA2"/>
    <w:rsid w:val="00844121"/>
    <w:rsid w:val="00846367"/>
    <w:rsid w:val="00847E3C"/>
    <w:rsid w:val="00850B23"/>
    <w:rsid w:val="00851D61"/>
    <w:rsid w:val="00852B55"/>
    <w:rsid w:val="00852F1C"/>
    <w:rsid w:val="00853B8A"/>
    <w:rsid w:val="00853E33"/>
    <w:rsid w:val="008546A9"/>
    <w:rsid w:val="008567FE"/>
    <w:rsid w:val="0085744A"/>
    <w:rsid w:val="00863072"/>
    <w:rsid w:val="00870CA7"/>
    <w:rsid w:val="00871D59"/>
    <w:rsid w:val="008721C2"/>
    <w:rsid w:val="008729AE"/>
    <w:rsid w:val="008774CB"/>
    <w:rsid w:val="00880AAF"/>
    <w:rsid w:val="0088171D"/>
    <w:rsid w:val="00882519"/>
    <w:rsid w:val="00887980"/>
    <w:rsid w:val="008905AC"/>
    <w:rsid w:val="008927E8"/>
    <w:rsid w:val="00892D44"/>
    <w:rsid w:val="00895E05"/>
    <w:rsid w:val="00896A32"/>
    <w:rsid w:val="008A14A9"/>
    <w:rsid w:val="008A1695"/>
    <w:rsid w:val="008A1B53"/>
    <w:rsid w:val="008A1D5C"/>
    <w:rsid w:val="008A373A"/>
    <w:rsid w:val="008A6722"/>
    <w:rsid w:val="008A6C25"/>
    <w:rsid w:val="008A759D"/>
    <w:rsid w:val="008A77D9"/>
    <w:rsid w:val="008B0340"/>
    <w:rsid w:val="008B2CB6"/>
    <w:rsid w:val="008B2ED1"/>
    <w:rsid w:val="008B3A07"/>
    <w:rsid w:val="008B47ED"/>
    <w:rsid w:val="008B659C"/>
    <w:rsid w:val="008B6D67"/>
    <w:rsid w:val="008C3B6E"/>
    <w:rsid w:val="008C491C"/>
    <w:rsid w:val="008C57C4"/>
    <w:rsid w:val="008C733A"/>
    <w:rsid w:val="008C7989"/>
    <w:rsid w:val="008D05DD"/>
    <w:rsid w:val="008D093E"/>
    <w:rsid w:val="008D2C56"/>
    <w:rsid w:val="008D3AB9"/>
    <w:rsid w:val="008D432A"/>
    <w:rsid w:val="008D5364"/>
    <w:rsid w:val="008D53E1"/>
    <w:rsid w:val="008D6434"/>
    <w:rsid w:val="008E2B6D"/>
    <w:rsid w:val="008E2F27"/>
    <w:rsid w:val="008E52B6"/>
    <w:rsid w:val="008E6289"/>
    <w:rsid w:val="008F38ED"/>
    <w:rsid w:val="008F3F67"/>
    <w:rsid w:val="008F539C"/>
    <w:rsid w:val="008F7DFD"/>
    <w:rsid w:val="0090067C"/>
    <w:rsid w:val="00904152"/>
    <w:rsid w:val="00904497"/>
    <w:rsid w:val="00905480"/>
    <w:rsid w:val="00906820"/>
    <w:rsid w:val="00912EB5"/>
    <w:rsid w:val="00914B07"/>
    <w:rsid w:val="00914B78"/>
    <w:rsid w:val="009150CF"/>
    <w:rsid w:val="00917296"/>
    <w:rsid w:val="00922120"/>
    <w:rsid w:val="009229AB"/>
    <w:rsid w:val="00923F55"/>
    <w:rsid w:val="00924F11"/>
    <w:rsid w:val="009253AD"/>
    <w:rsid w:val="00926753"/>
    <w:rsid w:val="0093772E"/>
    <w:rsid w:val="009414AA"/>
    <w:rsid w:val="00944873"/>
    <w:rsid w:val="00946BC0"/>
    <w:rsid w:val="009477E8"/>
    <w:rsid w:val="00947D37"/>
    <w:rsid w:val="00955C1B"/>
    <w:rsid w:val="00956F02"/>
    <w:rsid w:val="00960031"/>
    <w:rsid w:val="00960848"/>
    <w:rsid w:val="00964004"/>
    <w:rsid w:val="0096473D"/>
    <w:rsid w:val="009704F4"/>
    <w:rsid w:val="009709FD"/>
    <w:rsid w:val="00972BAB"/>
    <w:rsid w:val="0097391A"/>
    <w:rsid w:val="00973AC2"/>
    <w:rsid w:val="009810D0"/>
    <w:rsid w:val="009854C2"/>
    <w:rsid w:val="0098790F"/>
    <w:rsid w:val="00990939"/>
    <w:rsid w:val="009909A6"/>
    <w:rsid w:val="009909C8"/>
    <w:rsid w:val="009911AF"/>
    <w:rsid w:val="00992780"/>
    <w:rsid w:val="009935A6"/>
    <w:rsid w:val="00993A20"/>
    <w:rsid w:val="00994DB6"/>
    <w:rsid w:val="00994F00"/>
    <w:rsid w:val="009956B1"/>
    <w:rsid w:val="009971A3"/>
    <w:rsid w:val="00997C59"/>
    <w:rsid w:val="009A0493"/>
    <w:rsid w:val="009A1EA2"/>
    <w:rsid w:val="009A54E6"/>
    <w:rsid w:val="009A5EED"/>
    <w:rsid w:val="009B0800"/>
    <w:rsid w:val="009B16EC"/>
    <w:rsid w:val="009B2508"/>
    <w:rsid w:val="009B252A"/>
    <w:rsid w:val="009B2861"/>
    <w:rsid w:val="009B3810"/>
    <w:rsid w:val="009B41C1"/>
    <w:rsid w:val="009C0116"/>
    <w:rsid w:val="009C1A8B"/>
    <w:rsid w:val="009C22BB"/>
    <w:rsid w:val="009C25EA"/>
    <w:rsid w:val="009C4503"/>
    <w:rsid w:val="009C464A"/>
    <w:rsid w:val="009C5050"/>
    <w:rsid w:val="009C53DF"/>
    <w:rsid w:val="009C6145"/>
    <w:rsid w:val="009D0956"/>
    <w:rsid w:val="009D2B27"/>
    <w:rsid w:val="009D4200"/>
    <w:rsid w:val="009D4C92"/>
    <w:rsid w:val="009D52EE"/>
    <w:rsid w:val="009D53F7"/>
    <w:rsid w:val="009D7868"/>
    <w:rsid w:val="009D7EEF"/>
    <w:rsid w:val="009E04A9"/>
    <w:rsid w:val="009E29C0"/>
    <w:rsid w:val="009E33B0"/>
    <w:rsid w:val="009E33F2"/>
    <w:rsid w:val="009E421B"/>
    <w:rsid w:val="009F0464"/>
    <w:rsid w:val="009F1573"/>
    <w:rsid w:val="009F3B57"/>
    <w:rsid w:val="009F3CF5"/>
    <w:rsid w:val="009F499C"/>
    <w:rsid w:val="009F640E"/>
    <w:rsid w:val="009F6DE4"/>
    <w:rsid w:val="009F7D0E"/>
    <w:rsid w:val="00A00DFD"/>
    <w:rsid w:val="00A01037"/>
    <w:rsid w:val="00A04006"/>
    <w:rsid w:val="00A06BA5"/>
    <w:rsid w:val="00A06BB5"/>
    <w:rsid w:val="00A06CE0"/>
    <w:rsid w:val="00A06FB4"/>
    <w:rsid w:val="00A07111"/>
    <w:rsid w:val="00A101A9"/>
    <w:rsid w:val="00A108DD"/>
    <w:rsid w:val="00A13229"/>
    <w:rsid w:val="00A135BD"/>
    <w:rsid w:val="00A1395B"/>
    <w:rsid w:val="00A14E60"/>
    <w:rsid w:val="00A16BEC"/>
    <w:rsid w:val="00A20691"/>
    <w:rsid w:val="00A240C2"/>
    <w:rsid w:val="00A25A62"/>
    <w:rsid w:val="00A25E83"/>
    <w:rsid w:val="00A26140"/>
    <w:rsid w:val="00A261BF"/>
    <w:rsid w:val="00A26413"/>
    <w:rsid w:val="00A26CF7"/>
    <w:rsid w:val="00A32FBF"/>
    <w:rsid w:val="00A33BCE"/>
    <w:rsid w:val="00A34625"/>
    <w:rsid w:val="00A3463B"/>
    <w:rsid w:val="00A37741"/>
    <w:rsid w:val="00A406BC"/>
    <w:rsid w:val="00A41510"/>
    <w:rsid w:val="00A45BAF"/>
    <w:rsid w:val="00A47A22"/>
    <w:rsid w:val="00A50582"/>
    <w:rsid w:val="00A531DB"/>
    <w:rsid w:val="00A537F9"/>
    <w:rsid w:val="00A5408C"/>
    <w:rsid w:val="00A570C2"/>
    <w:rsid w:val="00A57D45"/>
    <w:rsid w:val="00A57D8D"/>
    <w:rsid w:val="00A57F21"/>
    <w:rsid w:val="00A62A19"/>
    <w:rsid w:val="00A63A67"/>
    <w:rsid w:val="00A73F43"/>
    <w:rsid w:val="00A7672B"/>
    <w:rsid w:val="00A805B2"/>
    <w:rsid w:val="00A80DDA"/>
    <w:rsid w:val="00A81353"/>
    <w:rsid w:val="00A82DE9"/>
    <w:rsid w:val="00A8379D"/>
    <w:rsid w:val="00A856C3"/>
    <w:rsid w:val="00A94A6B"/>
    <w:rsid w:val="00A96D54"/>
    <w:rsid w:val="00A96FA9"/>
    <w:rsid w:val="00A97A52"/>
    <w:rsid w:val="00AA0779"/>
    <w:rsid w:val="00AA4798"/>
    <w:rsid w:val="00AA4CE4"/>
    <w:rsid w:val="00AA4E03"/>
    <w:rsid w:val="00AA5C4B"/>
    <w:rsid w:val="00AA7F28"/>
    <w:rsid w:val="00AB6C6E"/>
    <w:rsid w:val="00AB6CB1"/>
    <w:rsid w:val="00AB6D2E"/>
    <w:rsid w:val="00AB71A8"/>
    <w:rsid w:val="00AC11B9"/>
    <w:rsid w:val="00AC343C"/>
    <w:rsid w:val="00AC44F6"/>
    <w:rsid w:val="00AC7018"/>
    <w:rsid w:val="00AD2BB7"/>
    <w:rsid w:val="00AD7FD6"/>
    <w:rsid w:val="00AE09A0"/>
    <w:rsid w:val="00AE0F36"/>
    <w:rsid w:val="00AE5E87"/>
    <w:rsid w:val="00AE6815"/>
    <w:rsid w:val="00AE78AB"/>
    <w:rsid w:val="00AF0FA0"/>
    <w:rsid w:val="00AF13B1"/>
    <w:rsid w:val="00AF2409"/>
    <w:rsid w:val="00AF3CDA"/>
    <w:rsid w:val="00AF43CA"/>
    <w:rsid w:val="00AF5E3A"/>
    <w:rsid w:val="00AF6197"/>
    <w:rsid w:val="00AF79F2"/>
    <w:rsid w:val="00B00273"/>
    <w:rsid w:val="00B00651"/>
    <w:rsid w:val="00B00AED"/>
    <w:rsid w:val="00B011E4"/>
    <w:rsid w:val="00B041C5"/>
    <w:rsid w:val="00B06655"/>
    <w:rsid w:val="00B07F6B"/>
    <w:rsid w:val="00B10475"/>
    <w:rsid w:val="00B118A2"/>
    <w:rsid w:val="00B11AB1"/>
    <w:rsid w:val="00B13341"/>
    <w:rsid w:val="00B14EE9"/>
    <w:rsid w:val="00B16077"/>
    <w:rsid w:val="00B175D2"/>
    <w:rsid w:val="00B23E83"/>
    <w:rsid w:val="00B25E7B"/>
    <w:rsid w:val="00B335D9"/>
    <w:rsid w:val="00B34C6C"/>
    <w:rsid w:val="00B351B5"/>
    <w:rsid w:val="00B40865"/>
    <w:rsid w:val="00B41DA8"/>
    <w:rsid w:val="00B5056D"/>
    <w:rsid w:val="00B5083E"/>
    <w:rsid w:val="00B50B5E"/>
    <w:rsid w:val="00B54225"/>
    <w:rsid w:val="00B54C76"/>
    <w:rsid w:val="00B554D2"/>
    <w:rsid w:val="00B637DA"/>
    <w:rsid w:val="00B657C0"/>
    <w:rsid w:val="00B707BD"/>
    <w:rsid w:val="00B73AB0"/>
    <w:rsid w:val="00B7456B"/>
    <w:rsid w:val="00B818E9"/>
    <w:rsid w:val="00B82766"/>
    <w:rsid w:val="00B82913"/>
    <w:rsid w:val="00B83D37"/>
    <w:rsid w:val="00B85894"/>
    <w:rsid w:val="00B90164"/>
    <w:rsid w:val="00B9115D"/>
    <w:rsid w:val="00B926CB"/>
    <w:rsid w:val="00B936E6"/>
    <w:rsid w:val="00B93779"/>
    <w:rsid w:val="00B937C2"/>
    <w:rsid w:val="00B94475"/>
    <w:rsid w:val="00B94698"/>
    <w:rsid w:val="00B94992"/>
    <w:rsid w:val="00B94F62"/>
    <w:rsid w:val="00B958C4"/>
    <w:rsid w:val="00B9594E"/>
    <w:rsid w:val="00B97FDA"/>
    <w:rsid w:val="00BA0959"/>
    <w:rsid w:val="00BA15D0"/>
    <w:rsid w:val="00BA1D7E"/>
    <w:rsid w:val="00BA6591"/>
    <w:rsid w:val="00BB05A3"/>
    <w:rsid w:val="00BB089C"/>
    <w:rsid w:val="00BB0966"/>
    <w:rsid w:val="00BB1D90"/>
    <w:rsid w:val="00BB1E01"/>
    <w:rsid w:val="00BB2D1C"/>
    <w:rsid w:val="00BB3B1E"/>
    <w:rsid w:val="00BB3DB2"/>
    <w:rsid w:val="00BB6750"/>
    <w:rsid w:val="00BB6D33"/>
    <w:rsid w:val="00BB78AF"/>
    <w:rsid w:val="00BB7EAC"/>
    <w:rsid w:val="00BC0DD7"/>
    <w:rsid w:val="00BC14ED"/>
    <w:rsid w:val="00BC21FA"/>
    <w:rsid w:val="00BC2D47"/>
    <w:rsid w:val="00BC3082"/>
    <w:rsid w:val="00BC3C58"/>
    <w:rsid w:val="00BD1452"/>
    <w:rsid w:val="00BD1AE8"/>
    <w:rsid w:val="00BD3392"/>
    <w:rsid w:val="00BD3D66"/>
    <w:rsid w:val="00BD4B88"/>
    <w:rsid w:val="00BD63EC"/>
    <w:rsid w:val="00BE01C6"/>
    <w:rsid w:val="00BE219A"/>
    <w:rsid w:val="00BE5548"/>
    <w:rsid w:val="00BE65A5"/>
    <w:rsid w:val="00BE73BC"/>
    <w:rsid w:val="00BF0620"/>
    <w:rsid w:val="00BF0F95"/>
    <w:rsid w:val="00BF396C"/>
    <w:rsid w:val="00BF5BE3"/>
    <w:rsid w:val="00BF5E55"/>
    <w:rsid w:val="00BF64D3"/>
    <w:rsid w:val="00C00928"/>
    <w:rsid w:val="00C014DB"/>
    <w:rsid w:val="00C02690"/>
    <w:rsid w:val="00C0306C"/>
    <w:rsid w:val="00C05CA7"/>
    <w:rsid w:val="00C07879"/>
    <w:rsid w:val="00C07ECF"/>
    <w:rsid w:val="00C22024"/>
    <w:rsid w:val="00C22878"/>
    <w:rsid w:val="00C23876"/>
    <w:rsid w:val="00C238ED"/>
    <w:rsid w:val="00C242AB"/>
    <w:rsid w:val="00C25237"/>
    <w:rsid w:val="00C31033"/>
    <w:rsid w:val="00C313D4"/>
    <w:rsid w:val="00C32570"/>
    <w:rsid w:val="00C325C1"/>
    <w:rsid w:val="00C32778"/>
    <w:rsid w:val="00C32BD9"/>
    <w:rsid w:val="00C32E6C"/>
    <w:rsid w:val="00C3344D"/>
    <w:rsid w:val="00C369AA"/>
    <w:rsid w:val="00C36DCC"/>
    <w:rsid w:val="00C404E4"/>
    <w:rsid w:val="00C40A39"/>
    <w:rsid w:val="00C429F7"/>
    <w:rsid w:val="00C5206E"/>
    <w:rsid w:val="00C52848"/>
    <w:rsid w:val="00C52F4D"/>
    <w:rsid w:val="00C5356A"/>
    <w:rsid w:val="00C53FD9"/>
    <w:rsid w:val="00C54468"/>
    <w:rsid w:val="00C56293"/>
    <w:rsid w:val="00C5633B"/>
    <w:rsid w:val="00C56B95"/>
    <w:rsid w:val="00C57C9B"/>
    <w:rsid w:val="00C62C11"/>
    <w:rsid w:val="00C62C8A"/>
    <w:rsid w:val="00C64F5B"/>
    <w:rsid w:val="00C64F9F"/>
    <w:rsid w:val="00C6594A"/>
    <w:rsid w:val="00C7561F"/>
    <w:rsid w:val="00C76D0F"/>
    <w:rsid w:val="00C77392"/>
    <w:rsid w:val="00C82108"/>
    <w:rsid w:val="00C8283E"/>
    <w:rsid w:val="00C82F43"/>
    <w:rsid w:val="00C843AF"/>
    <w:rsid w:val="00C86FB7"/>
    <w:rsid w:val="00C87064"/>
    <w:rsid w:val="00C906B5"/>
    <w:rsid w:val="00C91007"/>
    <w:rsid w:val="00C91BA5"/>
    <w:rsid w:val="00C9306D"/>
    <w:rsid w:val="00C93C64"/>
    <w:rsid w:val="00CA03A4"/>
    <w:rsid w:val="00CA313F"/>
    <w:rsid w:val="00CA6776"/>
    <w:rsid w:val="00CA6875"/>
    <w:rsid w:val="00CB0F0B"/>
    <w:rsid w:val="00CB2755"/>
    <w:rsid w:val="00CB36BC"/>
    <w:rsid w:val="00CB37D8"/>
    <w:rsid w:val="00CB4A9C"/>
    <w:rsid w:val="00CB54AC"/>
    <w:rsid w:val="00CB60B1"/>
    <w:rsid w:val="00CB68F4"/>
    <w:rsid w:val="00CB7C8A"/>
    <w:rsid w:val="00CB7F8E"/>
    <w:rsid w:val="00CC0132"/>
    <w:rsid w:val="00CC1235"/>
    <w:rsid w:val="00CC17A7"/>
    <w:rsid w:val="00CC1B18"/>
    <w:rsid w:val="00CC2623"/>
    <w:rsid w:val="00CC3115"/>
    <w:rsid w:val="00CC3C9F"/>
    <w:rsid w:val="00CD0159"/>
    <w:rsid w:val="00CD05A2"/>
    <w:rsid w:val="00CD4640"/>
    <w:rsid w:val="00CD601E"/>
    <w:rsid w:val="00CD7B12"/>
    <w:rsid w:val="00CE2309"/>
    <w:rsid w:val="00CE2DD2"/>
    <w:rsid w:val="00CE31A8"/>
    <w:rsid w:val="00CE3AE5"/>
    <w:rsid w:val="00CE7873"/>
    <w:rsid w:val="00CF1BC1"/>
    <w:rsid w:val="00CF2D50"/>
    <w:rsid w:val="00CF4AEF"/>
    <w:rsid w:val="00CF5910"/>
    <w:rsid w:val="00CF79DC"/>
    <w:rsid w:val="00D010B8"/>
    <w:rsid w:val="00D020E1"/>
    <w:rsid w:val="00D03B05"/>
    <w:rsid w:val="00D05A91"/>
    <w:rsid w:val="00D06B33"/>
    <w:rsid w:val="00D06CA6"/>
    <w:rsid w:val="00D10ACB"/>
    <w:rsid w:val="00D10C11"/>
    <w:rsid w:val="00D11E05"/>
    <w:rsid w:val="00D12030"/>
    <w:rsid w:val="00D1797D"/>
    <w:rsid w:val="00D2643D"/>
    <w:rsid w:val="00D273D0"/>
    <w:rsid w:val="00D277DE"/>
    <w:rsid w:val="00D301A8"/>
    <w:rsid w:val="00D30EBC"/>
    <w:rsid w:val="00D3154B"/>
    <w:rsid w:val="00D322A7"/>
    <w:rsid w:val="00D35574"/>
    <w:rsid w:val="00D3597E"/>
    <w:rsid w:val="00D36155"/>
    <w:rsid w:val="00D36F81"/>
    <w:rsid w:val="00D40148"/>
    <w:rsid w:val="00D40563"/>
    <w:rsid w:val="00D416D1"/>
    <w:rsid w:val="00D41BBE"/>
    <w:rsid w:val="00D41D75"/>
    <w:rsid w:val="00D42874"/>
    <w:rsid w:val="00D45A44"/>
    <w:rsid w:val="00D45D83"/>
    <w:rsid w:val="00D4613E"/>
    <w:rsid w:val="00D50B71"/>
    <w:rsid w:val="00D52596"/>
    <w:rsid w:val="00D52680"/>
    <w:rsid w:val="00D5367D"/>
    <w:rsid w:val="00D53B39"/>
    <w:rsid w:val="00D54D6F"/>
    <w:rsid w:val="00D55A6A"/>
    <w:rsid w:val="00D55F94"/>
    <w:rsid w:val="00D561CF"/>
    <w:rsid w:val="00D57144"/>
    <w:rsid w:val="00D57A55"/>
    <w:rsid w:val="00D60953"/>
    <w:rsid w:val="00D630A6"/>
    <w:rsid w:val="00D6334C"/>
    <w:rsid w:val="00D6499E"/>
    <w:rsid w:val="00D65B59"/>
    <w:rsid w:val="00D66F8D"/>
    <w:rsid w:val="00D67B2C"/>
    <w:rsid w:val="00D72B39"/>
    <w:rsid w:val="00D736D6"/>
    <w:rsid w:val="00D74B1F"/>
    <w:rsid w:val="00D77A79"/>
    <w:rsid w:val="00D8069D"/>
    <w:rsid w:val="00D81490"/>
    <w:rsid w:val="00D81F5A"/>
    <w:rsid w:val="00D83094"/>
    <w:rsid w:val="00D86FEA"/>
    <w:rsid w:val="00D906E0"/>
    <w:rsid w:val="00D90B27"/>
    <w:rsid w:val="00D90D10"/>
    <w:rsid w:val="00D9105F"/>
    <w:rsid w:val="00D92870"/>
    <w:rsid w:val="00D9423A"/>
    <w:rsid w:val="00D97BFA"/>
    <w:rsid w:val="00DA0179"/>
    <w:rsid w:val="00DA01FC"/>
    <w:rsid w:val="00DA0612"/>
    <w:rsid w:val="00DA0BD1"/>
    <w:rsid w:val="00DA3C67"/>
    <w:rsid w:val="00DB0285"/>
    <w:rsid w:val="00DB1D0D"/>
    <w:rsid w:val="00DB5444"/>
    <w:rsid w:val="00DB7F29"/>
    <w:rsid w:val="00DC06AE"/>
    <w:rsid w:val="00DC072B"/>
    <w:rsid w:val="00DC1312"/>
    <w:rsid w:val="00DD0253"/>
    <w:rsid w:val="00DD0280"/>
    <w:rsid w:val="00DD0623"/>
    <w:rsid w:val="00DD07C7"/>
    <w:rsid w:val="00DD08B8"/>
    <w:rsid w:val="00DD0D01"/>
    <w:rsid w:val="00DD1AF7"/>
    <w:rsid w:val="00DD2581"/>
    <w:rsid w:val="00DD2D1B"/>
    <w:rsid w:val="00DD37ED"/>
    <w:rsid w:val="00DD7D3F"/>
    <w:rsid w:val="00DE0679"/>
    <w:rsid w:val="00DE07C1"/>
    <w:rsid w:val="00DE3680"/>
    <w:rsid w:val="00DE3AF6"/>
    <w:rsid w:val="00DF1674"/>
    <w:rsid w:val="00DF4F72"/>
    <w:rsid w:val="00DF5370"/>
    <w:rsid w:val="00DF66DA"/>
    <w:rsid w:val="00E01CA4"/>
    <w:rsid w:val="00E03132"/>
    <w:rsid w:val="00E03CF0"/>
    <w:rsid w:val="00E0681B"/>
    <w:rsid w:val="00E10470"/>
    <w:rsid w:val="00E108B1"/>
    <w:rsid w:val="00E112C2"/>
    <w:rsid w:val="00E1250D"/>
    <w:rsid w:val="00E14329"/>
    <w:rsid w:val="00E147DC"/>
    <w:rsid w:val="00E14E6B"/>
    <w:rsid w:val="00E14F47"/>
    <w:rsid w:val="00E16C1D"/>
    <w:rsid w:val="00E16DD3"/>
    <w:rsid w:val="00E17896"/>
    <w:rsid w:val="00E20272"/>
    <w:rsid w:val="00E211CA"/>
    <w:rsid w:val="00E21DC5"/>
    <w:rsid w:val="00E2343F"/>
    <w:rsid w:val="00E24CB2"/>
    <w:rsid w:val="00E266B5"/>
    <w:rsid w:val="00E2670D"/>
    <w:rsid w:val="00E2758A"/>
    <w:rsid w:val="00E30E7F"/>
    <w:rsid w:val="00E31B9A"/>
    <w:rsid w:val="00E31D2C"/>
    <w:rsid w:val="00E33003"/>
    <w:rsid w:val="00E34626"/>
    <w:rsid w:val="00E34E0B"/>
    <w:rsid w:val="00E37850"/>
    <w:rsid w:val="00E402B6"/>
    <w:rsid w:val="00E423C9"/>
    <w:rsid w:val="00E433B6"/>
    <w:rsid w:val="00E452FA"/>
    <w:rsid w:val="00E46CE6"/>
    <w:rsid w:val="00E47AD0"/>
    <w:rsid w:val="00E47B05"/>
    <w:rsid w:val="00E47FF0"/>
    <w:rsid w:val="00E516B0"/>
    <w:rsid w:val="00E5294E"/>
    <w:rsid w:val="00E53CE7"/>
    <w:rsid w:val="00E57A81"/>
    <w:rsid w:val="00E60400"/>
    <w:rsid w:val="00E618BE"/>
    <w:rsid w:val="00E64C34"/>
    <w:rsid w:val="00E65499"/>
    <w:rsid w:val="00E66588"/>
    <w:rsid w:val="00E66D33"/>
    <w:rsid w:val="00E66EAA"/>
    <w:rsid w:val="00E67459"/>
    <w:rsid w:val="00E67D2E"/>
    <w:rsid w:val="00E70797"/>
    <w:rsid w:val="00E71BEE"/>
    <w:rsid w:val="00E72019"/>
    <w:rsid w:val="00E72CB6"/>
    <w:rsid w:val="00E73162"/>
    <w:rsid w:val="00E734DD"/>
    <w:rsid w:val="00E73BB5"/>
    <w:rsid w:val="00E7490B"/>
    <w:rsid w:val="00E753D7"/>
    <w:rsid w:val="00E76A72"/>
    <w:rsid w:val="00E76FBE"/>
    <w:rsid w:val="00E77931"/>
    <w:rsid w:val="00E81BBD"/>
    <w:rsid w:val="00E86867"/>
    <w:rsid w:val="00E86BB2"/>
    <w:rsid w:val="00E87004"/>
    <w:rsid w:val="00E95848"/>
    <w:rsid w:val="00E96B86"/>
    <w:rsid w:val="00EA141D"/>
    <w:rsid w:val="00EA38C6"/>
    <w:rsid w:val="00EA52BE"/>
    <w:rsid w:val="00EB1A6D"/>
    <w:rsid w:val="00EB1E4A"/>
    <w:rsid w:val="00EB2F89"/>
    <w:rsid w:val="00EB3CD2"/>
    <w:rsid w:val="00EB4412"/>
    <w:rsid w:val="00EB4707"/>
    <w:rsid w:val="00EB52BB"/>
    <w:rsid w:val="00EB65AF"/>
    <w:rsid w:val="00EB7368"/>
    <w:rsid w:val="00EB799C"/>
    <w:rsid w:val="00EB7D04"/>
    <w:rsid w:val="00EC0F36"/>
    <w:rsid w:val="00EC2344"/>
    <w:rsid w:val="00EC2534"/>
    <w:rsid w:val="00EC3441"/>
    <w:rsid w:val="00EC3C31"/>
    <w:rsid w:val="00EC52F5"/>
    <w:rsid w:val="00EC61D4"/>
    <w:rsid w:val="00EC7A4D"/>
    <w:rsid w:val="00ED0046"/>
    <w:rsid w:val="00ED31F5"/>
    <w:rsid w:val="00ED3D32"/>
    <w:rsid w:val="00ED6508"/>
    <w:rsid w:val="00EE0565"/>
    <w:rsid w:val="00EE0E26"/>
    <w:rsid w:val="00EE1256"/>
    <w:rsid w:val="00EE13A5"/>
    <w:rsid w:val="00EE1CB5"/>
    <w:rsid w:val="00EE2692"/>
    <w:rsid w:val="00EE43E7"/>
    <w:rsid w:val="00EE4A10"/>
    <w:rsid w:val="00EE5B81"/>
    <w:rsid w:val="00EE6D98"/>
    <w:rsid w:val="00EF1584"/>
    <w:rsid w:val="00EF2981"/>
    <w:rsid w:val="00EF5289"/>
    <w:rsid w:val="00EF63F8"/>
    <w:rsid w:val="00EF773C"/>
    <w:rsid w:val="00EF7D44"/>
    <w:rsid w:val="00F01BDF"/>
    <w:rsid w:val="00F022A6"/>
    <w:rsid w:val="00F04754"/>
    <w:rsid w:val="00F04846"/>
    <w:rsid w:val="00F07676"/>
    <w:rsid w:val="00F07836"/>
    <w:rsid w:val="00F11059"/>
    <w:rsid w:val="00F12439"/>
    <w:rsid w:val="00F15902"/>
    <w:rsid w:val="00F20B61"/>
    <w:rsid w:val="00F21338"/>
    <w:rsid w:val="00F22623"/>
    <w:rsid w:val="00F22771"/>
    <w:rsid w:val="00F2506D"/>
    <w:rsid w:val="00F268DD"/>
    <w:rsid w:val="00F27A73"/>
    <w:rsid w:val="00F30A44"/>
    <w:rsid w:val="00F30B05"/>
    <w:rsid w:val="00F30D1C"/>
    <w:rsid w:val="00F30E23"/>
    <w:rsid w:val="00F30E56"/>
    <w:rsid w:val="00F32458"/>
    <w:rsid w:val="00F32663"/>
    <w:rsid w:val="00F3321B"/>
    <w:rsid w:val="00F36D9D"/>
    <w:rsid w:val="00F42D6D"/>
    <w:rsid w:val="00F42F12"/>
    <w:rsid w:val="00F430AA"/>
    <w:rsid w:val="00F43271"/>
    <w:rsid w:val="00F447CE"/>
    <w:rsid w:val="00F45B93"/>
    <w:rsid w:val="00F4673C"/>
    <w:rsid w:val="00F4779F"/>
    <w:rsid w:val="00F478E5"/>
    <w:rsid w:val="00F50FA7"/>
    <w:rsid w:val="00F51C3D"/>
    <w:rsid w:val="00F524BD"/>
    <w:rsid w:val="00F52875"/>
    <w:rsid w:val="00F5573A"/>
    <w:rsid w:val="00F57482"/>
    <w:rsid w:val="00F619A4"/>
    <w:rsid w:val="00F61C4F"/>
    <w:rsid w:val="00F66C36"/>
    <w:rsid w:val="00F7167E"/>
    <w:rsid w:val="00F73A14"/>
    <w:rsid w:val="00F74C46"/>
    <w:rsid w:val="00F76F26"/>
    <w:rsid w:val="00F772A9"/>
    <w:rsid w:val="00F80047"/>
    <w:rsid w:val="00F802DF"/>
    <w:rsid w:val="00F82EDB"/>
    <w:rsid w:val="00F8308B"/>
    <w:rsid w:val="00F83CA7"/>
    <w:rsid w:val="00F8429F"/>
    <w:rsid w:val="00F85701"/>
    <w:rsid w:val="00F85D19"/>
    <w:rsid w:val="00F877B0"/>
    <w:rsid w:val="00F91F35"/>
    <w:rsid w:val="00F932FC"/>
    <w:rsid w:val="00F93F2E"/>
    <w:rsid w:val="00F959B0"/>
    <w:rsid w:val="00F975EC"/>
    <w:rsid w:val="00FA2B8A"/>
    <w:rsid w:val="00FA4109"/>
    <w:rsid w:val="00FA525B"/>
    <w:rsid w:val="00FA6EEB"/>
    <w:rsid w:val="00FA7073"/>
    <w:rsid w:val="00FA721F"/>
    <w:rsid w:val="00FA7588"/>
    <w:rsid w:val="00FB1745"/>
    <w:rsid w:val="00FB22D7"/>
    <w:rsid w:val="00FB51BA"/>
    <w:rsid w:val="00FC64B9"/>
    <w:rsid w:val="00FC7056"/>
    <w:rsid w:val="00FC75DF"/>
    <w:rsid w:val="00FD18C8"/>
    <w:rsid w:val="00FD33EB"/>
    <w:rsid w:val="00FD4385"/>
    <w:rsid w:val="00FD4BBD"/>
    <w:rsid w:val="00FD7F5A"/>
    <w:rsid w:val="00FE687D"/>
    <w:rsid w:val="00FE7855"/>
    <w:rsid w:val="00FF0458"/>
    <w:rsid w:val="00FF0814"/>
    <w:rsid w:val="00FF0A13"/>
    <w:rsid w:val="00FF4D9B"/>
    <w:rsid w:val="00F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B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BC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012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012E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1729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93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7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7C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64A7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64A7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64A78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64A78"/>
    <w:rPr>
      <w:rFonts w:ascii="DengXian" w:eastAsia="DengXian" w:hAnsi="DengXian"/>
      <w:noProof/>
      <w:sz w:val="20"/>
    </w:rPr>
  </w:style>
  <w:style w:type="table" w:customStyle="1" w:styleId="ListTable6Colorful">
    <w:name w:val="List Table 6 Colorful"/>
    <w:basedOn w:val="TableNormal"/>
    <w:uiPriority w:val="51"/>
    <w:rsid w:val="0052541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463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">
    <w:name w:val="List Table 2"/>
    <w:basedOn w:val="TableNormal"/>
    <w:uiPriority w:val="47"/>
    <w:rsid w:val="00C57C9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1">
    <w:name w:val="无列表1"/>
    <w:next w:val="NoList"/>
    <w:uiPriority w:val="99"/>
    <w:semiHidden/>
    <w:unhideWhenUsed/>
    <w:rsid w:val="00B82766"/>
  </w:style>
  <w:style w:type="table" w:customStyle="1" w:styleId="10">
    <w:name w:val="网格型1"/>
    <w:basedOn w:val="TableNormal"/>
    <w:next w:val="TableGrid"/>
    <w:uiPriority w:val="39"/>
    <w:rsid w:val="00B827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清单表 21"/>
    <w:basedOn w:val="TableNormal"/>
    <w:next w:val="ListTable2"/>
    <w:uiPriority w:val="47"/>
    <w:rsid w:val="00B8276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TableNormal"/>
    <w:next w:val="ListTable6Colorful"/>
    <w:uiPriority w:val="51"/>
    <w:rsid w:val="00B8276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清单表 6 彩色2"/>
    <w:basedOn w:val="TableNormal"/>
    <w:next w:val="ListTable6Colorful"/>
    <w:uiPriority w:val="51"/>
    <w:rsid w:val="00B8276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uthor-Group">
    <w:name w:val="Author-Group"/>
    <w:basedOn w:val="Normal"/>
    <w:link w:val="Author-GroupChar"/>
    <w:qFormat/>
    <w:rsid w:val="00BF396C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BF396C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BF396C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BF396C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BF396C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BF396C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customStyle="1" w:styleId="corrs-au">
    <w:name w:val="corrs-au"/>
    <w:basedOn w:val="Normal"/>
    <w:link w:val="corrs-auChar"/>
    <w:qFormat/>
    <w:rsid w:val="00BF396C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BF396C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paragraph" w:customStyle="1" w:styleId="RefHead">
    <w:name w:val="Ref Head"/>
    <w:basedOn w:val="Normal"/>
    <w:rsid w:val="00E5294E"/>
    <w:pPr>
      <w:widowControl/>
      <w:spacing w:before="360" w:after="50" w:line="240" w:lineRule="exact"/>
      <w:jc w:val="left"/>
      <w:outlineLvl w:val="0"/>
    </w:pPr>
    <w:rPr>
      <w:rFonts w:ascii="Helvetica" w:hAnsi="Helvetica" w:cs="Times New Roman"/>
      <w:b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B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BC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012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012E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1729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93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37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3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37C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64A7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64A7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64A78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64A78"/>
    <w:rPr>
      <w:rFonts w:ascii="DengXian" w:eastAsia="DengXian" w:hAnsi="DengXian"/>
      <w:noProof/>
      <w:sz w:val="20"/>
    </w:rPr>
  </w:style>
  <w:style w:type="table" w:customStyle="1" w:styleId="ListTable6Colorful">
    <w:name w:val="List Table 6 Colorful"/>
    <w:basedOn w:val="TableNormal"/>
    <w:uiPriority w:val="51"/>
    <w:rsid w:val="0052541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463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">
    <w:name w:val="List Table 2"/>
    <w:basedOn w:val="TableNormal"/>
    <w:uiPriority w:val="47"/>
    <w:rsid w:val="00C57C9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1">
    <w:name w:val="无列表1"/>
    <w:next w:val="NoList"/>
    <w:uiPriority w:val="99"/>
    <w:semiHidden/>
    <w:unhideWhenUsed/>
    <w:rsid w:val="00B82766"/>
  </w:style>
  <w:style w:type="table" w:customStyle="1" w:styleId="10">
    <w:name w:val="网格型1"/>
    <w:basedOn w:val="TableNormal"/>
    <w:next w:val="TableGrid"/>
    <w:uiPriority w:val="39"/>
    <w:rsid w:val="00B827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清单表 21"/>
    <w:basedOn w:val="TableNormal"/>
    <w:next w:val="ListTable2"/>
    <w:uiPriority w:val="47"/>
    <w:rsid w:val="00B8276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TableNormal"/>
    <w:next w:val="ListTable6Colorful"/>
    <w:uiPriority w:val="51"/>
    <w:rsid w:val="00B8276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清单表 6 彩色2"/>
    <w:basedOn w:val="TableNormal"/>
    <w:next w:val="ListTable6Colorful"/>
    <w:uiPriority w:val="51"/>
    <w:rsid w:val="00B8276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uthor-Group">
    <w:name w:val="Author-Group"/>
    <w:basedOn w:val="Normal"/>
    <w:link w:val="Author-GroupChar"/>
    <w:qFormat/>
    <w:rsid w:val="00BF396C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BF396C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BF396C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BF396C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BF396C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BF396C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customStyle="1" w:styleId="corrs-au">
    <w:name w:val="corrs-au"/>
    <w:basedOn w:val="Normal"/>
    <w:link w:val="corrs-auChar"/>
    <w:qFormat/>
    <w:rsid w:val="00BF396C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BF396C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paragraph" w:customStyle="1" w:styleId="RefHead">
    <w:name w:val="Ref Head"/>
    <w:basedOn w:val="Normal"/>
    <w:rsid w:val="00E5294E"/>
    <w:pPr>
      <w:widowControl/>
      <w:spacing w:before="360" w:after="50" w:line="240" w:lineRule="exact"/>
      <w:jc w:val="left"/>
      <w:outlineLvl w:val="0"/>
    </w:pPr>
    <w:rPr>
      <w:rFonts w:ascii="Helvetica" w:hAnsi="Helvetica" w:cs="Times New Roman"/>
      <w:b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6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CB9E6-AF13-411F-9AC3-034FF7512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7</TotalTime>
  <Pages>3</Pages>
  <Words>213</Words>
  <Characters>1408</Characters>
  <Application>Microsoft Office Word</Application>
  <DocSecurity>0</DocSecurity>
  <Lines>201</Lines>
  <Paragraphs>147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</dc:creator>
  <cp:keywords/>
  <dc:description/>
  <cp:lastModifiedBy>USER</cp:lastModifiedBy>
  <cp:revision>66</cp:revision>
  <cp:lastPrinted>2018-05-15T12:59:00Z</cp:lastPrinted>
  <dcterms:created xsi:type="dcterms:W3CDTF">2018-07-18T01:54:00Z</dcterms:created>
  <dcterms:modified xsi:type="dcterms:W3CDTF">2019-11-16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